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926D" w14:textId="77777777" w:rsidR="00FC463D" w:rsidRPr="00A81B73" w:rsidRDefault="004B7E22" w:rsidP="00193F1B">
      <w:pPr>
        <w:pStyle w:val="Caption"/>
        <w:keepNext/>
        <w:bidi w:val="0"/>
        <w:ind w:firstLine="0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upplementary </w:t>
      </w:r>
      <w:r w:rsidR="00FC463D"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able </w:t>
      </w:r>
      <w:r w:rsidR="00FC463D"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begin"/>
      </w:r>
      <w:r w:rsidR="00FC463D"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instrText xml:space="preserve"> SEQ Table \* ARABIC </w:instrText>
      </w:r>
      <w:r w:rsidR="00FC463D"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separate"/>
      </w:r>
      <w:r w:rsidR="00FC463D" w:rsidRPr="00A81B73"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t>1</w:t>
      </w:r>
      <w:r w:rsidR="00FC463D"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end"/>
      </w:r>
      <w:r w:rsidR="00FC463D" w:rsidRPr="00A81B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="00FC463D" w:rsidRPr="00A81B73">
        <w:rPr>
          <w:rFonts w:ascii="Times New Roman" w:eastAsia="Calibri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primers and the </w:t>
      </w:r>
      <w:r w:rsidR="00BA2140" w:rsidRPr="00A81B73">
        <w:rPr>
          <w:rFonts w:ascii="Times New Roman" w:eastAsia="Calibri" w:hAnsi="Times New Roman" w:cs="Times New Roman"/>
          <w:b w:val="0"/>
          <w:bCs w:val="0"/>
          <w:color w:val="000000" w:themeColor="text1"/>
          <w:sz w:val="24"/>
          <w:szCs w:val="24"/>
        </w:rPr>
        <w:t>size of PCR products.</w:t>
      </w:r>
    </w:p>
    <w:tbl>
      <w:tblPr>
        <w:tblStyle w:val="PlainTable1"/>
        <w:tblpPr w:leftFromText="180" w:rightFromText="180" w:vertAnchor="page" w:horzAnchor="margin" w:tblpXSpec="center" w:tblpY="18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836"/>
        <w:gridCol w:w="4533"/>
        <w:gridCol w:w="1217"/>
      </w:tblGrid>
      <w:tr w:rsidR="00A81B73" w:rsidRPr="00A81B73" w14:paraId="03F054B1" w14:textId="77777777" w:rsidTr="00A81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BFBFBF" w:themeFill="background1" w:themeFillShade="BF"/>
            <w:vAlign w:val="center"/>
            <w:hideMark/>
          </w:tcPr>
          <w:p w14:paraId="2663031E" w14:textId="44794928" w:rsidR="00BA2140" w:rsidRPr="00A81B73" w:rsidRDefault="004B7E22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34" w:type="pct"/>
            <w:shd w:val="clear" w:color="auto" w:fill="BFBFBF" w:themeFill="background1" w:themeFillShade="BF"/>
            <w:vAlign w:val="center"/>
            <w:hideMark/>
          </w:tcPr>
          <w:p w14:paraId="3F7B4D1F" w14:textId="77777777" w:rsidR="00BA2140" w:rsidRPr="00A81B73" w:rsidRDefault="004B7E22" w:rsidP="00A81B7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 No.</w:t>
            </w:r>
          </w:p>
        </w:tc>
        <w:tc>
          <w:tcPr>
            <w:tcW w:w="2662" w:type="pct"/>
            <w:shd w:val="clear" w:color="auto" w:fill="BFBFBF" w:themeFill="background1" w:themeFillShade="BF"/>
            <w:vAlign w:val="center"/>
            <w:hideMark/>
          </w:tcPr>
          <w:p w14:paraId="784A7314" w14:textId="77777777" w:rsidR="00BA2140" w:rsidRPr="00A81B73" w:rsidRDefault="004B7E22" w:rsidP="00A81B7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511" w:type="pct"/>
            <w:shd w:val="clear" w:color="auto" w:fill="BFBFBF" w:themeFill="background1" w:themeFillShade="BF"/>
            <w:vAlign w:val="center"/>
            <w:hideMark/>
          </w:tcPr>
          <w:p w14:paraId="5B2DB7C8" w14:textId="77777777" w:rsidR="00BA2140" w:rsidRPr="00A81B73" w:rsidRDefault="004B7E22" w:rsidP="00A81B7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con Size (Bp)</w:t>
            </w:r>
          </w:p>
        </w:tc>
      </w:tr>
      <w:tr w:rsidR="00A81B73" w:rsidRPr="00A81B73" w14:paraId="1E8BD5E4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35EDC665" w14:textId="25BD6682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34" w:type="pct"/>
            <w:vAlign w:val="center"/>
          </w:tcPr>
          <w:p w14:paraId="7DE0DE17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1357943.2 NM_001256799.3</w:t>
            </w:r>
          </w:p>
          <w:p w14:paraId="36B50A8C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1289745.3 NM_001289746.2</w:t>
            </w:r>
          </w:p>
          <w:p w14:paraId="5A626FCE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2046.7</w:t>
            </w:r>
          </w:p>
        </w:tc>
        <w:tc>
          <w:tcPr>
            <w:tcW w:w="2662" w:type="pct"/>
            <w:vAlign w:val="center"/>
            <w:hideMark/>
          </w:tcPr>
          <w:p w14:paraId="0D680E9A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 TGGTATCGTGGAAGGACTCATG -3'</w:t>
            </w:r>
          </w:p>
          <w:p w14:paraId="6C04D879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 AGTAGAGGCAGGGATGATGTTC -3'</w:t>
            </w:r>
          </w:p>
        </w:tc>
        <w:tc>
          <w:tcPr>
            <w:tcW w:w="511" w:type="pct"/>
            <w:vAlign w:val="center"/>
            <w:hideMark/>
          </w:tcPr>
          <w:p w14:paraId="10F19272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BA2140" w:rsidRPr="00A81B73" w14:paraId="3890B267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75994153" w14:textId="6E12507B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1034" w:type="pct"/>
            <w:vAlign w:val="center"/>
            <w:hideMark/>
          </w:tcPr>
          <w:p w14:paraId="136C0185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1318144.2</w:t>
            </w:r>
          </w:p>
          <w:p w14:paraId="3183023D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4925.5</w:t>
            </w:r>
          </w:p>
        </w:tc>
        <w:tc>
          <w:tcPr>
            <w:tcW w:w="2662" w:type="pct"/>
            <w:vAlign w:val="center"/>
            <w:hideMark/>
          </w:tcPr>
          <w:p w14:paraId="09F9BD79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TGACCTTTGCCATGTGCTTCC-3'</w:t>
            </w:r>
          </w:p>
          <w:p w14:paraId="4CE6803B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CGAAGTGCCAGATTGCATCAT-3'</w:t>
            </w:r>
          </w:p>
        </w:tc>
        <w:tc>
          <w:tcPr>
            <w:tcW w:w="511" w:type="pct"/>
            <w:vAlign w:val="center"/>
            <w:hideMark/>
          </w:tcPr>
          <w:p w14:paraId="41D236E4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A81B73" w:rsidRPr="00A81B73" w14:paraId="6B5C2448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2218F0A3" w14:textId="4FA674EB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Col2A</w:t>
            </w:r>
          </w:p>
        </w:tc>
        <w:tc>
          <w:tcPr>
            <w:tcW w:w="1034" w:type="pct"/>
            <w:vAlign w:val="center"/>
            <w:hideMark/>
          </w:tcPr>
          <w:p w14:paraId="31D4612D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33150.3</w:t>
            </w:r>
          </w:p>
          <w:p w14:paraId="3BA0CB86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</w:rPr>
              <w:t>NM_001844.5</w:t>
            </w:r>
          </w:p>
        </w:tc>
        <w:tc>
          <w:tcPr>
            <w:tcW w:w="2662" w:type="pct"/>
            <w:vAlign w:val="center"/>
            <w:hideMark/>
          </w:tcPr>
          <w:p w14:paraId="22AC94CB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CAGGACCAAAGGGACAGAAAGG-3'</w:t>
            </w:r>
          </w:p>
          <w:p w14:paraId="51D503AA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GGTTCTCCATCTCTGCCACGAG-3'</w:t>
            </w:r>
          </w:p>
        </w:tc>
        <w:tc>
          <w:tcPr>
            <w:tcW w:w="511" w:type="pct"/>
            <w:vAlign w:val="center"/>
            <w:hideMark/>
          </w:tcPr>
          <w:p w14:paraId="73FA7B61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BA2140" w:rsidRPr="00A81B73" w14:paraId="4E82BC93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48E8DBA9" w14:textId="3FE04D7D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034" w:type="pct"/>
            <w:vAlign w:val="center"/>
            <w:hideMark/>
          </w:tcPr>
          <w:p w14:paraId="283FC5D3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1665.2</w:t>
            </w:r>
          </w:p>
          <w:p w14:paraId="31950AEB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2006.5</w:t>
            </w:r>
          </w:p>
        </w:tc>
        <w:tc>
          <w:tcPr>
            <w:tcW w:w="2662" w:type="pct"/>
            <w:vAlign w:val="center"/>
            <w:hideMark/>
          </w:tcPr>
          <w:p w14:paraId="3DD095FD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GACCCTCACATCAAGCTACAAC-3'</w:t>
            </w:r>
          </w:p>
          <w:p w14:paraId="0616E2BB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GAAGCCAGTAATCTTCCATCTTCC-3'</w:t>
            </w:r>
          </w:p>
        </w:tc>
        <w:tc>
          <w:tcPr>
            <w:tcW w:w="511" w:type="pct"/>
            <w:vAlign w:val="center"/>
            <w:hideMark/>
          </w:tcPr>
          <w:p w14:paraId="3704CEEA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A81B73" w:rsidRPr="00A81B73" w14:paraId="486664A2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08893DE1" w14:textId="1B098064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FGF7</w:t>
            </w:r>
          </w:p>
        </w:tc>
        <w:tc>
          <w:tcPr>
            <w:tcW w:w="1034" w:type="pct"/>
            <w:vAlign w:val="center"/>
            <w:hideMark/>
          </w:tcPr>
          <w:p w14:paraId="1417987D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</w:rPr>
              <w:t>NM_002009.4</w:t>
            </w:r>
          </w:p>
        </w:tc>
        <w:tc>
          <w:tcPr>
            <w:tcW w:w="2662" w:type="pct"/>
            <w:vAlign w:val="center"/>
            <w:hideMark/>
          </w:tcPr>
          <w:p w14:paraId="6841AC47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GTCACAGCAACTGAACTTACTACG-3'</w:t>
            </w:r>
          </w:p>
          <w:p w14:paraId="3A7B1AD3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TGGAGTCATGTCATTGCAAGC-3'</w:t>
            </w:r>
          </w:p>
        </w:tc>
        <w:tc>
          <w:tcPr>
            <w:tcW w:w="511" w:type="pct"/>
            <w:vAlign w:val="center"/>
            <w:hideMark/>
          </w:tcPr>
          <w:p w14:paraId="1FC0F43C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BA2140" w:rsidRPr="00A81B73" w14:paraId="413BFCE2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1B2F7598" w14:textId="568F36D9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034" w:type="pct"/>
            <w:vAlign w:val="center"/>
            <w:hideMark/>
          </w:tcPr>
          <w:p w14:paraId="06BEFA6D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0141.5</w:t>
            </w:r>
          </w:p>
          <w:p w14:paraId="6799CF88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144918.2</w:t>
            </w:r>
          </w:p>
          <w:p w14:paraId="12BB8D7E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144917.2</w:t>
            </w:r>
          </w:p>
          <w:p w14:paraId="402FE2A1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20658.2</w:t>
            </w:r>
          </w:p>
          <w:p w14:paraId="08161BC0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144919.2</w:t>
            </w:r>
          </w:p>
        </w:tc>
        <w:tc>
          <w:tcPr>
            <w:tcW w:w="2662" w:type="pct"/>
            <w:vAlign w:val="center"/>
            <w:hideMark/>
          </w:tcPr>
          <w:p w14:paraId="53333F62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GTTTAAGCAGGAGCATCGCATTG-3'</w:t>
            </w:r>
          </w:p>
          <w:p w14:paraId="70137A00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CTCCACAACATCCAGGTGGTAC-3'</w:t>
            </w:r>
          </w:p>
        </w:tc>
        <w:tc>
          <w:tcPr>
            <w:tcW w:w="511" w:type="pct"/>
            <w:vAlign w:val="center"/>
            <w:hideMark/>
          </w:tcPr>
          <w:p w14:paraId="363C4551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A81B73" w:rsidRPr="00A81B73" w14:paraId="41992C4C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35613661" w14:textId="4F37F75A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 xml:space="preserve">INTEGRIN </w:t>
            </w:r>
            <w:r w:rsidR="00A81B73" w:rsidRPr="00A81B73">
              <w:rPr>
                <w:rFonts w:ascii="Times New Roman" w:hAnsi="Times New Roman" w:cs="Times New Roman"/>
                <w:sz w:val="24"/>
                <w:szCs w:val="24"/>
              </w:rPr>
              <w:t>(ITGB</w:t>
            </w: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34" w:type="pct"/>
            <w:vAlign w:val="center"/>
            <w:hideMark/>
          </w:tcPr>
          <w:p w14:paraId="6D6FFDA1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2211.4</w:t>
            </w:r>
          </w:p>
          <w:p w14:paraId="7C61F3E2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133376.2</w:t>
            </w:r>
          </w:p>
          <w:p w14:paraId="54D6229B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</w:rPr>
              <w:t>NM_033668.2</w:t>
            </w:r>
          </w:p>
        </w:tc>
        <w:tc>
          <w:tcPr>
            <w:tcW w:w="2662" w:type="pct"/>
            <w:vAlign w:val="center"/>
            <w:hideMark/>
          </w:tcPr>
          <w:p w14:paraId="35FA77BD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GTGGGTGGTGCACAAATTCAAC-3'</w:t>
            </w:r>
          </w:p>
          <w:p w14:paraId="64D068EC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ATCGCAAAACCAACTGCTGTGG-3'</w:t>
            </w:r>
          </w:p>
        </w:tc>
        <w:tc>
          <w:tcPr>
            <w:tcW w:w="511" w:type="pct"/>
            <w:vAlign w:val="center"/>
            <w:hideMark/>
          </w:tcPr>
          <w:p w14:paraId="2A5608B7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BA2140" w:rsidRPr="00A81B73" w14:paraId="6F190106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2C4534F4" w14:textId="31190D57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PPARD</w:t>
            </w:r>
          </w:p>
        </w:tc>
        <w:tc>
          <w:tcPr>
            <w:tcW w:w="1034" w:type="pct"/>
            <w:vAlign w:val="center"/>
            <w:hideMark/>
          </w:tcPr>
          <w:p w14:paraId="760D4A35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177435.3</w:t>
            </w:r>
          </w:p>
          <w:p w14:paraId="76E4BDB9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171818.2</w:t>
            </w:r>
          </w:p>
          <w:p w14:paraId="404F66C1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6238.5</w:t>
            </w:r>
          </w:p>
        </w:tc>
        <w:tc>
          <w:tcPr>
            <w:tcW w:w="2662" w:type="pct"/>
            <w:vAlign w:val="center"/>
            <w:hideMark/>
          </w:tcPr>
          <w:p w14:paraId="4125E064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TTCTCCAAGCACATCTACAATGC-3'</w:t>
            </w:r>
          </w:p>
          <w:p w14:paraId="651E33D8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CATTCACCAACTGCTTCCACAC-3'</w:t>
            </w:r>
          </w:p>
        </w:tc>
        <w:tc>
          <w:tcPr>
            <w:tcW w:w="511" w:type="pct"/>
            <w:vAlign w:val="center"/>
            <w:hideMark/>
          </w:tcPr>
          <w:p w14:paraId="52B7C54D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A81B73" w:rsidRPr="00A81B73" w14:paraId="4F9C3CBA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6B2FC070" w14:textId="264AA1E2" w:rsidR="00BA2140" w:rsidRPr="00A81B73" w:rsidRDefault="00BA2140" w:rsidP="00385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r w:rsidR="003853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(SEPTIN4)</w:t>
            </w:r>
          </w:p>
        </w:tc>
        <w:tc>
          <w:tcPr>
            <w:tcW w:w="1034" w:type="pct"/>
            <w:vAlign w:val="center"/>
            <w:hideMark/>
          </w:tcPr>
          <w:p w14:paraId="21F67496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1368771.2</w:t>
            </w:r>
          </w:p>
          <w:p w14:paraId="06E3678D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NM_001368772.1</w:t>
            </w:r>
          </w:p>
          <w:p w14:paraId="5D084385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</w:rPr>
              <w:t>NM_001363803.1</w:t>
            </w:r>
          </w:p>
        </w:tc>
        <w:tc>
          <w:tcPr>
            <w:tcW w:w="2662" w:type="pct"/>
            <w:vAlign w:val="center"/>
            <w:hideMark/>
          </w:tcPr>
          <w:p w14:paraId="2113211B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AGTCCACCGAAAGTCCGTGAAG-3'</w:t>
            </w:r>
          </w:p>
          <w:p w14:paraId="75E9CFD6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CTCTTCAGCACCAAGAAGTTTCC-3'</w:t>
            </w:r>
          </w:p>
        </w:tc>
        <w:tc>
          <w:tcPr>
            <w:tcW w:w="511" w:type="pct"/>
            <w:vAlign w:val="center"/>
            <w:hideMark/>
          </w:tcPr>
          <w:p w14:paraId="25D74C70" w14:textId="77777777" w:rsidR="00BA2140" w:rsidRPr="00A81B73" w:rsidRDefault="00BA2140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BA2140" w:rsidRPr="00A81B73" w14:paraId="2DB84F5B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  <w:hideMark/>
          </w:tcPr>
          <w:p w14:paraId="37D295D2" w14:textId="07454C91" w:rsidR="00BA2140" w:rsidRPr="00A81B73" w:rsidRDefault="00BA2140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034" w:type="pct"/>
            <w:vAlign w:val="center"/>
            <w:hideMark/>
          </w:tcPr>
          <w:p w14:paraId="24CA627F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20.1</w:t>
            </w:r>
          </w:p>
          <w:p w14:paraId="03316760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9.1</w:t>
            </w:r>
          </w:p>
          <w:p w14:paraId="19577B0F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8.1</w:t>
            </w:r>
          </w:p>
          <w:p w14:paraId="4C18B63C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7.1</w:t>
            </w:r>
          </w:p>
          <w:p w14:paraId="6B13E6B9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6.1</w:t>
            </w:r>
          </w:p>
          <w:p w14:paraId="7587399F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4.1</w:t>
            </w:r>
          </w:p>
          <w:p w14:paraId="5FBA70B0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3.1</w:t>
            </w:r>
          </w:p>
          <w:p w14:paraId="0E81E762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369512.1</w:t>
            </w:r>
          </w:p>
        </w:tc>
        <w:tc>
          <w:tcPr>
            <w:tcW w:w="2662" w:type="pct"/>
            <w:vAlign w:val="center"/>
            <w:hideMark/>
          </w:tcPr>
          <w:p w14:paraId="28964D1B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CTTCTACAGACTGCAGCCACTG-3'</w:t>
            </w:r>
          </w:p>
          <w:p w14:paraId="2918C89F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TTCTAGATCCTGCACTCTCTTCC-3'</w:t>
            </w:r>
          </w:p>
        </w:tc>
        <w:tc>
          <w:tcPr>
            <w:tcW w:w="511" w:type="pct"/>
            <w:vAlign w:val="center"/>
            <w:hideMark/>
          </w:tcPr>
          <w:p w14:paraId="36D53E00" w14:textId="77777777" w:rsidR="00BA2140" w:rsidRPr="00A81B73" w:rsidRDefault="00BA2140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A81B73" w:rsidRPr="00A81B73" w14:paraId="49910957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12C9293B" w14:textId="08970FED" w:rsidR="003A54FE" w:rsidRPr="00A81B73" w:rsidRDefault="003A54FE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1034" w:type="pct"/>
            <w:vAlign w:val="center"/>
          </w:tcPr>
          <w:p w14:paraId="4A3F87BC" w14:textId="77777777" w:rsidR="003A54FE" w:rsidRPr="004818EB" w:rsidRDefault="001C7939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18EB">
              <w:rPr>
                <w:rFonts w:ascii="Times New Roman" w:hAnsi="Times New Roman" w:cs="Times New Roman"/>
              </w:rPr>
              <w:t>NM_013556.2</w:t>
            </w:r>
          </w:p>
        </w:tc>
        <w:tc>
          <w:tcPr>
            <w:tcW w:w="2662" w:type="pct"/>
            <w:vAlign w:val="center"/>
          </w:tcPr>
          <w:p w14:paraId="02472632" w14:textId="77777777" w:rsidR="003A54FE" w:rsidRPr="00A81B73" w:rsidRDefault="00864B9A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TCCCAGCGTCGTGATTA-3'</w:t>
            </w:r>
          </w:p>
          <w:p w14:paraId="7E90F90B" w14:textId="77777777" w:rsidR="00864B9A" w:rsidRPr="00A81B73" w:rsidRDefault="00864B9A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 xml:space="preserve">R 5'-CGAGCAAGTCTTTCAGTC-3'  </w:t>
            </w:r>
          </w:p>
        </w:tc>
        <w:tc>
          <w:tcPr>
            <w:tcW w:w="511" w:type="pct"/>
            <w:vAlign w:val="center"/>
          </w:tcPr>
          <w:p w14:paraId="1AAF13A3" w14:textId="77777777" w:rsidR="003A54FE" w:rsidRPr="00A81B73" w:rsidRDefault="001F406F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3A54FE" w:rsidRPr="00A81B73" w14:paraId="3754CB21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5C202020" w14:textId="312805FA" w:rsidR="003A54FE" w:rsidRPr="00A81B73" w:rsidRDefault="004C6D7F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034" w:type="pct"/>
            <w:vAlign w:val="center"/>
          </w:tcPr>
          <w:p w14:paraId="577D5D71" w14:textId="77777777" w:rsidR="003A54FE" w:rsidRPr="00A81B73" w:rsidRDefault="001C7939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28016.3</w:t>
            </w:r>
          </w:p>
          <w:p w14:paraId="7F768E84" w14:textId="77777777" w:rsidR="001C7939" w:rsidRPr="00A81B73" w:rsidRDefault="001C7939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289828.1</w:t>
            </w:r>
          </w:p>
        </w:tc>
        <w:tc>
          <w:tcPr>
            <w:tcW w:w="2662" w:type="pct"/>
            <w:vAlign w:val="center"/>
          </w:tcPr>
          <w:p w14:paraId="02464F53" w14:textId="77777777" w:rsidR="00864B9A" w:rsidRPr="00A81B73" w:rsidRDefault="00864B9A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TGATTTGGTTGGTGTCTT-3'</w:t>
            </w:r>
          </w:p>
          <w:p w14:paraId="5E5DCFE2" w14:textId="77777777" w:rsidR="003A54FE" w:rsidRPr="00A81B73" w:rsidRDefault="00864B9A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 xml:space="preserve">R 5'-TGTGATGGCGAGGGAA-3'  </w:t>
            </w:r>
          </w:p>
        </w:tc>
        <w:tc>
          <w:tcPr>
            <w:tcW w:w="511" w:type="pct"/>
            <w:vAlign w:val="center"/>
          </w:tcPr>
          <w:p w14:paraId="4FFCFBCD" w14:textId="77777777" w:rsidR="003A54FE" w:rsidRPr="00A81B73" w:rsidRDefault="001C7939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A81B73" w:rsidRPr="00A81B73" w14:paraId="1A593D4B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4B017ACB" w14:textId="677A10F3" w:rsidR="0079727E" w:rsidRPr="00A81B73" w:rsidRDefault="004C6D7F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SOX</w:t>
            </w:r>
            <w:r w:rsidR="0079727E" w:rsidRPr="00A81B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4" w:type="pct"/>
            <w:vAlign w:val="center"/>
          </w:tcPr>
          <w:p w14:paraId="12D0945E" w14:textId="77777777" w:rsidR="0079727E" w:rsidRPr="004818EB" w:rsidRDefault="00F217DB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18EB">
              <w:rPr>
                <w:rFonts w:ascii="Times New Roman" w:eastAsia="Times New Roman" w:hAnsi="Times New Roman" w:cs="Times New Roman"/>
                <w:color w:val="000000"/>
              </w:rPr>
              <w:t>NM_011448.4</w:t>
            </w:r>
          </w:p>
        </w:tc>
        <w:tc>
          <w:tcPr>
            <w:tcW w:w="2662" w:type="pct"/>
            <w:vAlign w:val="center"/>
          </w:tcPr>
          <w:p w14:paraId="66D88CB9" w14:textId="77777777" w:rsidR="0079727E" w:rsidRPr="00A81B73" w:rsidRDefault="00864B9A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CAGCAAGAACAAGCCACA-3'</w:t>
            </w:r>
          </w:p>
          <w:p w14:paraId="1C9B865A" w14:textId="77777777" w:rsidR="00864B9A" w:rsidRPr="00A81B73" w:rsidRDefault="00864B9A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R 5'-GTCTCTTCTCGCTCTCGTT-3'</w:t>
            </w:r>
          </w:p>
        </w:tc>
        <w:tc>
          <w:tcPr>
            <w:tcW w:w="511" w:type="pct"/>
            <w:vAlign w:val="center"/>
          </w:tcPr>
          <w:p w14:paraId="157DE8D0" w14:textId="77777777" w:rsidR="0079727E" w:rsidRPr="00A81B73" w:rsidRDefault="00F217DB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79727E" w:rsidRPr="00A81B73" w14:paraId="244A97E9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6C9135E4" w14:textId="18312A14" w:rsidR="0079727E" w:rsidRPr="00A81B73" w:rsidRDefault="004C6D7F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r w:rsidR="0079727E" w:rsidRPr="00A81B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pct"/>
            <w:vAlign w:val="center"/>
          </w:tcPr>
          <w:p w14:paraId="19CD6F41" w14:textId="77777777" w:rsidR="0079727E" w:rsidRPr="00A81B73" w:rsidRDefault="008B795C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1252452.1</w:t>
            </w:r>
          </w:p>
          <w:p w14:paraId="7931DB2A" w14:textId="77777777" w:rsidR="008B795C" w:rsidRPr="00A81B73" w:rsidRDefault="008B795C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13633.3</w:t>
            </w:r>
          </w:p>
        </w:tc>
        <w:tc>
          <w:tcPr>
            <w:tcW w:w="2662" w:type="pct"/>
            <w:vAlign w:val="center"/>
          </w:tcPr>
          <w:p w14:paraId="08B1D033" w14:textId="77777777" w:rsidR="0079727E" w:rsidRPr="00A81B73" w:rsidRDefault="00864B9A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1B73">
              <w:rPr>
                <w:rFonts w:ascii="Times New Roman" w:hAnsi="Times New Roman" w:cs="Times New Roman"/>
              </w:rPr>
              <w:t xml:space="preserve">F </w:t>
            </w: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5'-GTTCTCTTTGGAAAGGTGTT-3'</w:t>
            </w:r>
          </w:p>
          <w:p w14:paraId="288CE469" w14:textId="77777777" w:rsidR="00864B9A" w:rsidRPr="00A81B73" w:rsidRDefault="00864B9A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R 5'-GCATATCTCCTGAAGGTTCT-3'</w:t>
            </w:r>
          </w:p>
        </w:tc>
        <w:tc>
          <w:tcPr>
            <w:tcW w:w="511" w:type="pct"/>
            <w:vAlign w:val="center"/>
          </w:tcPr>
          <w:p w14:paraId="4023463E" w14:textId="77777777" w:rsidR="0079727E" w:rsidRPr="00A81B73" w:rsidRDefault="008B795C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A81B73" w:rsidRPr="00A81B73" w14:paraId="1D40DE59" w14:textId="77777777" w:rsidTr="00A81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5CB281E3" w14:textId="77777777" w:rsidR="003A54FE" w:rsidRPr="00A81B73" w:rsidRDefault="004C6D7F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="003A54FE" w:rsidRPr="00A81B73">
              <w:rPr>
                <w:rFonts w:ascii="Times New Roman" w:hAnsi="Times New Roman" w:cs="Times New Roman"/>
                <w:sz w:val="24"/>
                <w:szCs w:val="24"/>
              </w:rPr>
              <w:t>ollagen I</w:t>
            </w:r>
          </w:p>
        </w:tc>
        <w:tc>
          <w:tcPr>
            <w:tcW w:w="1034" w:type="pct"/>
            <w:vAlign w:val="center"/>
          </w:tcPr>
          <w:p w14:paraId="472DBCCD" w14:textId="77777777" w:rsidR="003A54FE" w:rsidRPr="004818EB" w:rsidRDefault="00674088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18EB">
              <w:rPr>
                <w:rFonts w:ascii="Times New Roman" w:eastAsia="Times New Roman" w:hAnsi="Times New Roman" w:cs="Times New Roman"/>
                <w:color w:val="000000"/>
              </w:rPr>
              <w:t>NM_033150.3</w:t>
            </w:r>
          </w:p>
          <w:p w14:paraId="40B0EE6C" w14:textId="77777777" w:rsidR="00674088" w:rsidRPr="004818EB" w:rsidRDefault="00674088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18EB">
              <w:rPr>
                <w:rFonts w:ascii="Times New Roman" w:eastAsia="Times New Roman" w:hAnsi="Times New Roman" w:cs="Times New Roman"/>
                <w:color w:val="000000"/>
              </w:rPr>
              <w:t>NM_001844.5</w:t>
            </w:r>
          </w:p>
        </w:tc>
        <w:tc>
          <w:tcPr>
            <w:tcW w:w="2662" w:type="pct"/>
            <w:vAlign w:val="center"/>
          </w:tcPr>
          <w:p w14:paraId="5EB778ED" w14:textId="77777777" w:rsidR="003A54FE" w:rsidRPr="00A81B73" w:rsidRDefault="00864B9A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1B73">
              <w:rPr>
                <w:rFonts w:ascii="Times New Roman" w:hAnsi="Times New Roman" w:cs="Times New Roman"/>
              </w:rPr>
              <w:t xml:space="preserve">F </w:t>
            </w: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5'-</w:t>
            </w:r>
            <w:r w:rsidR="00674088" w:rsidRPr="00A81B73">
              <w:rPr>
                <w:rFonts w:ascii="Times New Roman" w:eastAsia="Times New Roman" w:hAnsi="Times New Roman" w:cs="Times New Roman"/>
                <w:color w:val="000000"/>
              </w:rPr>
              <w:t xml:space="preserve"> GAGCCAAAGGATCTGCTGGT </w:t>
            </w: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  <w:p w14:paraId="3FA7182E" w14:textId="77777777" w:rsidR="00864B9A" w:rsidRPr="00A81B73" w:rsidRDefault="00864B9A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R 5'-</w:t>
            </w:r>
            <w:r w:rsidR="00674088" w:rsidRPr="00A81B73">
              <w:rPr>
                <w:rFonts w:ascii="Times New Roman" w:eastAsia="Times New Roman" w:hAnsi="Times New Roman" w:cs="Times New Roman"/>
                <w:color w:val="000000"/>
              </w:rPr>
              <w:t>TTGGGGCCTTGTTCACCTTT</w:t>
            </w: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511" w:type="pct"/>
            <w:vAlign w:val="center"/>
          </w:tcPr>
          <w:p w14:paraId="08576EC3" w14:textId="77777777" w:rsidR="003A54FE" w:rsidRPr="00A81B73" w:rsidRDefault="00674088" w:rsidP="00A81B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3A54FE" w:rsidRPr="00A81B73" w14:paraId="63D429F8" w14:textId="77777777" w:rsidTr="00A81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5C9EB5F3" w14:textId="479CFEAB" w:rsidR="003A54FE" w:rsidRPr="00A81B73" w:rsidRDefault="004C6D7F" w:rsidP="00A81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A54FE" w:rsidRPr="00A81B73">
              <w:rPr>
                <w:rFonts w:ascii="Times New Roman" w:hAnsi="Times New Roman" w:cs="Times New Roman"/>
                <w:sz w:val="24"/>
                <w:szCs w:val="24"/>
              </w:rPr>
              <w:t>ollagen II</w:t>
            </w:r>
          </w:p>
        </w:tc>
        <w:tc>
          <w:tcPr>
            <w:tcW w:w="1034" w:type="pct"/>
            <w:vAlign w:val="center"/>
          </w:tcPr>
          <w:p w14:paraId="4FB71F44" w14:textId="77777777" w:rsidR="003A54FE" w:rsidRPr="00A81B73" w:rsidRDefault="0046034D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81B73">
              <w:rPr>
                <w:rFonts w:ascii="Times New Roman" w:hAnsi="Times New Roman" w:cs="Times New Roman"/>
                <w:shd w:val="clear" w:color="auto" w:fill="FFFFFF"/>
              </w:rPr>
              <w:t>NM_000090.4</w:t>
            </w:r>
          </w:p>
        </w:tc>
        <w:tc>
          <w:tcPr>
            <w:tcW w:w="2662" w:type="pct"/>
            <w:vAlign w:val="center"/>
          </w:tcPr>
          <w:p w14:paraId="3F375470" w14:textId="77777777" w:rsidR="003A54FE" w:rsidRPr="00A81B73" w:rsidRDefault="00864B9A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F 5'-</w:t>
            </w:r>
            <w:r w:rsidR="006E798E" w:rsidRPr="00A81B73">
              <w:rPr>
                <w:rFonts w:ascii="Times New Roman" w:hAnsi="Times New Roman" w:cs="Times New Roman"/>
              </w:rPr>
              <w:t xml:space="preserve">TATCGAACACGCAAGGCTGT </w:t>
            </w:r>
            <w:r w:rsidRPr="00A81B73">
              <w:rPr>
                <w:rFonts w:ascii="Times New Roman" w:hAnsi="Times New Roman" w:cs="Times New Roman"/>
              </w:rPr>
              <w:t>-3'</w:t>
            </w:r>
          </w:p>
          <w:p w14:paraId="48AF1345" w14:textId="77777777" w:rsidR="00864B9A" w:rsidRPr="00A81B73" w:rsidRDefault="00864B9A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73">
              <w:rPr>
                <w:rFonts w:ascii="Times New Roman" w:hAnsi="Times New Roman" w:cs="Times New Roman"/>
              </w:rPr>
              <w:t>R 5'-</w:t>
            </w:r>
            <w:r w:rsidR="006E798E" w:rsidRPr="00A81B73">
              <w:rPr>
                <w:rFonts w:ascii="Times New Roman" w:eastAsia="Times New Roman" w:hAnsi="Times New Roman" w:cs="Times New Roman"/>
                <w:color w:val="000000"/>
              </w:rPr>
              <w:t>AAAAGCAAACAGGGCCAACG</w:t>
            </w:r>
            <w:r w:rsidRPr="00A81B73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511" w:type="pct"/>
            <w:vAlign w:val="center"/>
          </w:tcPr>
          <w:p w14:paraId="7F831BF3" w14:textId="77777777" w:rsidR="003A54FE" w:rsidRPr="00A81B73" w:rsidRDefault="0046034D" w:rsidP="00A81B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B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798E" w:rsidRPr="00A81B7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</w:tbl>
    <w:p w14:paraId="5D5AF020" w14:textId="77777777" w:rsidR="006B0DD4" w:rsidRPr="00A81B73" w:rsidRDefault="006B0DD4" w:rsidP="004C6D7F">
      <w:pPr>
        <w:rPr>
          <w:rFonts w:ascii="Times New Roman" w:hAnsi="Times New Roman" w:cs="Times New Roman"/>
          <w:sz w:val="24"/>
          <w:szCs w:val="24"/>
        </w:rPr>
      </w:pPr>
    </w:p>
    <w:sectPr w:rsidR="006B0DD4" w:rsidRPr="00A81B73" w:rsidSect="00BA2140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373DE" w14:textId="77777777" w:rsidR="00EE73D2" w:rsidRDefault="00EE73D2" w:rsidP="00BA7D8A">
      <w:pPr>
        <w:spacing w:after="0" w:line="240" w:lineRule="auto"/>
      </w:pPr>
      <w:r>
        <w:separator/>
      </w:r>
    </w:p>
  </w:endnote>
  <w:endnote w:type="continuationSeparator" w:id="0">
    <w:p w14:paraId="29035DA4" w14:textId="77777777" w:rsidR="00EE73D2" w:rsidRDefault="00EE73D2" w:rsidP="00BA7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5285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C93ACD" w14:textId="1346E44A" w:rsidR="00BA7D8A" w:rsidRDefault="00BA7D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1BE55D" w14:textId="77777777" w:rsidR="00BA7D8A" w:rsidRDefault="00BA7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0756C" w14:textId="77777777" w:rsidR="00EE73D2" w:rsidRDefault="00EE73D2" w:rsidP="00BA7D8A">
      <w:pPr>
        <w:spacing w:after="0" w:line="240" w:lineRule="auto"/>
      </w:pPr>
      <w:r>
        <w:separator/>
      </w:r>
    </w:p>
  </w:footnote>
  <w:footnote w:type="continuationSeparator" w:id="0">
    <w:p w14:paraId="4E4BDE0D" w14:textId="77777777" w:rsidR="00EE73D2" w:rsidRDefault="00EE73D2" w:rsidP="00BA7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63D"/>
    <w:rsid w:val="000208EA"/>
    <w:rsid w:val="00193F1B"/>
    <w:rsid w:val="001C7939"/>
    <w:rsid w:val="001F406F"/>
    <w:rsid w:val="00385375"/>
    <w:rsid w:val="003A54FE"/>
    <w:rsid w:val="0046034D"/>
    <w:rsid w:val="004818EB"/>
    <w:rsid w:val="004B7E22"/>
    <w:rsid w:val="004C6D7F"/>
    <w:rsid w:val="005C390B"/>
    <w:rsid w:val="00674088"/>
    <w:rsid w:val="006B0DD4"/>
    <w:rsid w:val="006E798E"/>
    <w:rsid w:val="0079727E"/>
    <w:rsid w:val="007E5196"/>
    <w:rsid w:val="007F0D26"/>
    <w:rsid w:val="00864B9A"/>
    <w:rsid w:val="008B795C"/>
    <w:rsid w:val="00A81B73"/>
    <w:rsid w:val="00B34422"/>
    <w:rsid w:val="00B500F6"/>
    <w:rsid w:val="00BA2140"/>
    <w:rsid w:val="00BA7D8A"/>
    <w:rsid w:val="00D07772"/>
    <w:rsid w:val="00EC2176"/>
    <w:rsid w:val="00EE73D2"/>
    <w:rsid w:val="00F217DB"/>
    <w:rsid w:val="00F3683F"/>
    <w:rsid w:val="00F57948"/>
    <w:rsid w:val="00F64180"/>
    <w:rsid w:val="00FA5477"/>
    <w:rsid w:val="00FC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9908"/>
  <w15:chartTrackingRefBased/>
  <w15:docId w15:val="{631801DA-66A2-45CA-8CE9-6F3D7C38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463D"/>
    <w:pPr>
      <w:bidi/>
      <w:spacing w:after="0" w:line="360" w:lineRule="auto"/>
      <w:ind w:firstLine="245"/>
      <w:jc w:val="center"/>
    </w:pPr>
    <w:rPr>
      <w:rFonts w:asciiTheme="majorBidi" w:eastAsia="B Nazanin" w:hAnsiTheme="majorBidi" w:cs="B Nazanin"/>
      <w:b/>
      <w:bCs/>
      <w:color w:val="14406B"/>
      <w:kern w:val="18"/>
      <w:lang w:bidi="fa-IR"/>
    </w:rPr>
  </w:style>
  <w:style w:type="table" w:customStyle="1" w:styleId="GridTable1Light1">
    <w:name w:val="Grid Table 1 Light1"/>
    <w:basedOn w:val="TableNormal"/>
    <w:uiPriority w:val="46"/>
    <w:rsid w:val="00FC463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44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422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F36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C6D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6D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4C6D7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A7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D8A"/>
  </w:style>
  <w:style w:type="paragraph" w:styleId="Footer">
    <w:name w:val="footer"/>
    <w:basedOn w:val="Normal"/>
    <w:link w:val="FooterChar"/>
    <w:uiPriority w:val="99"/>
    <w:unhideWhenUsed/>
    <w:rsid w:val="00BA7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D8A"/>
  </w:style>
  <w:style w:type="paragraph" w:styleId="FootnoteText">
    <w:name w:val="footnote text"/>
    <w:basedOn w:val="Normal"/>
    <w:link w:val="FootnoteTextChar"/>
    <w:uiPriority w:val="99"/>
    <w:semiHidden/>
    <w:unhideWhenUsed/>
    <w:rsid w:val="00B500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00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0F6"/>
    <w:rPr>
      <w:vertAlign w:val="superscript"/>
    </w:rPr>
  </w:style>
  <w:style w:type="table" w:customStyle="1" w:styleId="TableGrid2">
    <w:name w:val="Table Grid2"/>
    <w:basedOn w:val="TableNormal"/>
    <w:next w:val="TableGrid"/>
    <w:uiPriority w:val="59"/>
    <w:rsid w:val="00B500F6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50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EA785-1ABC-4CCA-A475-0A119F2B1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frooz</dc:creator>
  <cp:keywords/>
  <dc:description/>
  <cp:lastModifiedBy>zahra dehghani</cp:lastModifiedBy>
  <cp:revision>3</cp:revision>
  <dcterms:created xsi:type="dcterms:W3CDTF">2021-10-21T06:06:00Z</dcterms:created>
  <dcterms:modified xsi:type="dcterms:W3CDTF">2021-10-27T06:07:00Z</dcterms:modified>
</cp:coreProperties>
</file>